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0A4FE" w14:textId="77777777" w:rsidR="004E11A4" w:rsidRDefault="004E11A4" w:rsidP="004E11A4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Preliminary Analyses: In-Group/Out-Group Validation</w:t>
      </w:r>
    </w:p>
    <w:p w14:paraId="1D666C5B" w14:textId="77777777" w:rsidR="004E11A4" w:rsidRDefault="004E11A4" w:rsidP="004E11A4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7D57AEDB" w14:textId="77777777" w:rsidR="004E11A4" w:rsidRDefault="004E11A4" w:rsidP="004E11A4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Pilot.</w:t>
      </w:r>
      <w:r>
        <w:rPr>
          <w:rFonts w:ascii="Times New Roman" w:eastAsia="Times New Roman" w:hAnsi="Times New Roman" w:cs="Times New Roman"/>
        </w:rPr>
        <w:t xml:space="preserve"> For University of Southern California (USC) undergraduate students, identification score for a Trojan was above the neutral midpoint “4” on a 7-point scale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6.35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0.97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204) = 34.82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and identification score for a Bruin was significantly lower than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1.15,</w:t>
      </w:r>
      <w:r>
        <w:rPr>
          <w:rFonts w:ascii="Times New Roman" w:eastAsia="Times New Roman" w:hAnsi="Times New Roman" w:cs="Times New Roman"/>
          <w:i/>
          <w:iCs/>
        </w:rPr>
        <w:t xml:space="preserve"> SD</w:t>
      </w:r>
      <w:r>
        <w:rPr>
          <w:rFonts w:ascii="Times New Roman" w:eastAsia="Times New Roman" w:hAnsi="Times New Roman" w:cs="Times New Roman"/>
        </w:rPr>
        <w:t xml:space="preserve"> = 0.64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204) = -63.82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with a significant difference between the two scores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354.03) = 64.27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 </w:t>
      </w:r>
    </w:p>
    <w:p w14:paraId="27DBF28F" w14:textId="77777777" w:rsidR="004E11A4" w:rsidRDefault="004E11A4" w:rsidP="004E11A4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tudy 1.</w:t>
      </w:r>
      <w:r>
        <w:rPr>
          <w:rFonts w:ascii="Times New Roman" w:eastAsia="Times New Roman" w:hAnsi="Times New Roman" w:cs="Times New Roman"/>
        </w:rPr>
        <w:t xml:space="preserve"> For USC undergraduates, identification score for a Trojan was above the neutral midpoint “4” on a 7-point scale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6.18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1.03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404) = 42.60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and identification score for a Bruin was significantly lower than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1.12,</w:t>
      </w:r>
      <w:r>
        <w:rPr>
          <w:rFonts w:ascii="Times New Roman" w:eastAsia="Times New Roman" w:hAnsi="Times New Roman" w:cs="Times New Roman"/>
          <w:i/>
          <w:iCs/>
        </w:rPr>
        <w:t xml:space="preserve"> SD</w:t>
      </w:r>
      <w:r>
        <w:rPr>
          <w:rFonts w:ascii="Times New Roman" w:eastAsia="Times New Roman" w:hAnsi="Times New Roman" w:cs="Times New Roman"/>
        </w:rPr>
        <w:t xml:space="preserve"> = 0.54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505) = -107.19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with a significant difference between the two scores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611.37) = 87.58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 </w:t>
      </w:r>
    </w:p>
    <w:p w14:paraId="3BF51A1D" w14:textId="77777777" w:rsidR="004E11A4" w:rsidRDefault="004E11A4" w:rsidP="004E11A4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tudy 2.</w:t>
      </w:r>
      <w:r>
        <w:rPr>
          <w:rFonts w:ascii="Times New Roman" w:eastAsia="Times New Roman" w:hAnsi="Times New Roman" w:cs="Times New Roman"/>
        </w:rPr>
        <w:t xml:space="preserve"> For Republicans, identification score for a Trump Supporter was above the neutral midpoint “4” on a 7-point scale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5.39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1.73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92) = 11.18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and identification score for a Harris Supporter was significantly lower than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1.53,</w:t>
      </w:r>
      <w:r>
        <w:rPr>
          <w:rFonts w:ascii="Times New Roman" w:eastAsia="Times New Roman" w:hAnsi="Times New Roman" w:cs="Times New Roman"/>
          <w:i/>
          <w:iCs/>
        </w:rPr>
        <w:t xml:space="preserve"> SD</w:t>
      </w:r>
      <w:r>
        <w:rPr>
          <w:rFonts w:ascii="Times New Roman" w:eastAsia="Times New Roman" w:hAnsi="Times New Roman" w:cs="Times New Roman"/>
        </w:rPr>
        <w:t xml:space="preserve"> = 1.20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92) = -38.47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with a significant difference between the two scores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343) = 25.34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 For Democrats, identification score for a Harris Supporter was above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5.49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1.76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91) = 11.75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and identification score for a Trump Supporter was significantly lower than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1.27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0.96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91) = -39.54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with a significant difference between the two scores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294.78) = 29.20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 </w:t>
      </w:r>
    </w:p>
    <w:p w14:paraId="641DF884" w14:textId="44F78CEC" w:rsidR="004E11A4" w:rsidRDefault="004E11A4" w:rsidP="004E11A4">
      <w:r>
        <w:rPr>
          <w:rFonts w:ascii="Times New Roman" w:eastAsia="Times New Roman" w:hAnsi="Times New Roman" w:cs="Times New Roman"/>
          <w:b/>
          <w:bCs/>
        </w:rPr>
        <w:t>Study 3.</w:t>
      </w:r>
      <w:r>
        <w:rPr>
          <w:rFonts w:ascii="Times New Roman" w:eastAsia="Times New Roman" w:hAnsi="Times New Roman" w:cs="Times New Roman"/>
        </w:rPr>
        <w:t xml:space="preserve"> For Republicans, identification score for a Trump Supporter was above the neutral midpoint “4” on a 7-point scale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5.28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1.76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93) = 10.18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and identification score for a Democrat was significantly lower than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1.67,</w:t>
      </w:r>
      <w:r>
        <w:rPr>
          <w:rFonts w:ascii="Times New Roman" w:eastAsia="Times New Roman" w:hAnsi="Times New Roman" w:cs="Times New Roman"/>
          <w:i/>
          <w:iCs/>
        </w:rPr>
        <w:t xml:space="preserve"> SD</w:t>
      </w:r>
      <w:r>
        <w:rPr>
          <w:rFonts w:ascii="Times New Roman" w:eastAsia="Times New Roman" w:hAnsi="Times New Roman" w:cs="Times New Roman"/>
        </w:rPr>
        <w:t xml:space="preserve"> = 1.28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93) = -25.33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with a significant difference between the two scores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353.09) = 23.15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 For Democrats, identification score for a Democrat was above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=5.24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=1.71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89)=9.99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and identification score for a Trump Supporter was significantly lower than th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=1.18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=0.59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189) = -65.41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with a significant difference between the two scores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233.7)=30.85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</w:t>
      </w:r>
    </w:p>
    <w:sectPr w:rsidR="004E1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A4"/>
    <w:rsid w:val="004E11A4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2994"/>
  <w15:chartTrackingRefBased/>
  <w15:docId w15:val="{8DE38288-4C6D-46BC-A5AE-2BFD61CE0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A4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1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1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1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1A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1A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1A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1A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1A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1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1A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1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1A4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1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1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04:00Z</dcterms:created>
  <dcterms:modified xsi:type="dcterms:W3CDTF">2026-04-01T16:04:00Z</dcterms:modified>
</cp:coreProperties>
</file>